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68305" w14:textId="201B91FC" w:rsidR="000659B0" w:rsidRPr="00ED6F24" w:rsidRDefault="00101BCB" w:rsidP="00581B4E">
      <w:pPr>
        <w:ind w:firstLine="0"/>
        <w:rPr>
          <w:rFonts w:ascii="Times New Roman" w:hAnsi="Times New Roman"/>
          <w:b/>
          <w:bCs/>
          <w:szCs w:val="22"/>
        </w:rPr>
      </w:pPr>
      <w:r w:rsidRPr="00ED6F24">
        <w:rPr>
          <w:rFonts w:ascii="Times New Roman" w:hAnsi="Times New Roman"/>
          <w:b/>
          <w:bCs/>
          <w:szCs w:val="22"/>
        </w:rPr>
        <w:softHyphen/>
      </w:r>
      <w:r w:rsidRPr="00ED6F24">
        <w:rPr>
          <w:rFonts w:ascii="Times New Roman" w:hAnsi="Times New Roman"/>
          <w:b/>
          <w:bCs/>
          <w:szCs w:val="22"/>
        </w:rPr>
        <w:softHyphen/>
      </w:r>
      <w:r w:rsidRPr="00ED6F24">
        <w:rPr>
          <w:rFonts w:ascii="Times New Roman" w:hAnsi="Times New Roman"/>
          <w:b/>
          <w:bCs/>
          <w:szCs w:val="22"/>
        </w:rPr>
        <w:softHyphen/>
      </w:r>
      <w:r w:rsidR="00940619" w:rsidRPr="00ED6F24">
        <w:rPr>
          <w:rFonts w:ascii="Times New Roman" w:hAnsi="Times New Roman"/>
          <w:b/>
          <w:bCs/>
          <w:szCs w:val="22"/>
        </w:rPr>
        <w:t>S2 Appendix</w:t>
      </w:r>
      <w:r w:rsidR="00865733" w:rsidRPr="00ED6F24">
        <w:rPr>
          <w:rFonts w:ascii="Times New Roman" w:hAnsi="Times New Roman"/>
          <w:b/>
          <w:bCs/>
          <w:szCs w:val="22"/>
        </w:rPr>
        <w:t>. TRIPOD Checklist</w:t>
      </w:r>
    </w:p>
    <w:tbl>
      <w:tblPr>
        <w:tblStyle w:val="TableGrid"/>
        <w:tblW w:w="15030" w:type="dxa"/>
        <w:jc w:val="center"/>
        <w:tblLayout w:type="fixed"/>
        <w:tblLook w:val="04A0" w:firstRow="1" w:lastRow="0" w:firstColumn="1" w:lastColumn="0" w:noHBand="0" w:noVBand="1"/>
      </w:tblPr>
      <w:tblGrid>
        <w:gridCol w:w="1578"/>
        <w:gridCol w:w="630"/>
        <w:gridCol w:w="9630"/>
        <w:gridCol w:w="1350"/>
        <w:gridCol w:w="1842"/>
      </w:tblGrid>
      <w:tr w:rsidR="00277736" w:rsidRPr="00277736" w14:paraId="36B8A340" w14:textId="1D519C7F" w:rsidTr="00ED6F24">
        <w:trPr>
          <w:trHeight w:val="284"/>
          <w:jc w:val="center"/>
        </w:trPr>
        <w:tc>
          <w:tcPr>
            <w:tcW w:w="1578" w:type="dxa"/>
            <w:tcBorders>
              <w:right w:val="nil"/>
            </w:tcBorders>
            <w:shd w:val="clear" w:color="auto" w:fill="E5B8B7" w:themeFill="accent2" w:themeFillTint="66"/>
          </w:tcPr>
          <w:p w14:paraId="53F8D98B" w14:textId="77777777" w:rsidR="00101BCB" w:rsidRPr="00ED6F24" w:rsidRDefault="00101BCB" w:rsidP="00F03021">
            <w:pPr>
              <w:spacing w:after="0" w:line="240" w:lineRule="auto"/>
              <w:ind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Section/Top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0CBE9D90" w14:textId="77777777" w:rsidR="00101BCB" w:rsidRPr="00ED6F24" w:rsidRDefault="00101BCB" w:rsidP="00F03021">
            <w:pPr>
              <w:spacing w:after="0" w:line="240" w:lineRule="auto"/>
              <w:ind w:left="-432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Item</w:t>
            </w:r>
          </w:p>
        </w:tc>
        <w:tc>
          <w:tcPr>
            <w:tcW w:w="963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07AF5EA7" w14:textId="77777777" w:rsidR="00101BCB" w:rsidRPr="00ED6F24" w:rsidRDefault="00101BCB" w:rsidP="00F03021">
            <w:pPr>
              <w:spacing w:after="0" w:line="240" w:lineRule="auto"/>
              <w:ind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Checklist Item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E5B8B7" w:themeFill="accent2" w:themeFillTint="66"/>
            <w:vAlign w:val="center"/>
          </w:tcPr>
          <w:p w14:paraId="6DCEEF20" w14:textId="77777777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Page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E5B8B7" w:themeFill="accent2" w:themeFillTint="66"/>
            <w:vAlign w:val="center"/>
          </w:tcPr>
          <w:p w14:paraId="5EED7AF1" w14:textId="2C9F02F6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Paragraph(s)</w:t>
            </w:r>
          </w:p>
        </w:tc>
      </w:tr>
      <w:tr w:rsidR="00101BCB" w:rsidRPr="00277736" w14:paraId="2877EC9F" w14:textId="57926257" w:rsidTr="00ED6F24">
        <w:trPr>
          <w:jc w:val="center"/>
        </w:trPr>
        <w:tc>
          <w:tcPr>
            <w:tcW w:w="13188" w:type="dxa"/>
            <w:gridSpan w:val="4"/>
            <w:shd w:val="clear" w:color="auto" w:fill="E5B8B7" w:themeFill="accent2" w:themeFillTint="66"/>
            <w:vAlign w:val="center"/>
          </w:tcPr>
          <w:p w14:paraId="645B9535" w14:textId="77777777" w:rsidR="00101BCB" w:rsidRPr="00ED6F24" w:rsidRDefault="00101BCB" w:rsidP="00ED6F2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Title and abstract</w:t>
            </w:r>
          </w:p>
        </w:tc>
        <w:tc>
          <w:tcPr>
            <w:tcW w:w="1842" w:type="dxa"/>
            <w:shd w:val="clear" w:color="auto" w:fill="E5B8B7" w:themeFill="accent2" w:themeFillTint="66"/>
            <w:vAlign w:val="center"/>
          </w:tcPr>
          <w:p w14:paraId="25D387F0" w14:textId="77777777" w:rsidR="00101BCB" w:rsidRPr="00ED6F24" w:rsidRDefault="00101BCB" w:rsidP="00ED6F2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277736" w:rsidRPr="00277736" w14:paraId="70DEFB91" w14:textId="3F12BDFB" w:rsidTr="00ED6F24">
        <w:trPr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1BBD457D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Tit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71F88F4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1FD5C97E" w14:textId="77777777" w:rsidR="00101BCB" w:rsidRPr="00ED6F24" w:rsidRDefault="00101BCB" w:rsidP="00F03021">
            <w:pPr>
              <w:spacing w:after="0" w:line="240" w:lineRule="auto"/>
              <w:ind w:left="34"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9F99DF" w14:textId="77777777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1</w:t>
            </w:r>
          </w:p>
        </w:tc>
        <w:tc>
          <w:tcPr>
            <w:tcW w:w="1842" w:type="dxa"/>
            <w:vAlign w:val="center"/>
          </w:tcPr>
          <w:p w14:paraId="4D0F1E13" w14:textId="5359935A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Abstract</w:t>
            </w:r>
          </w:p>
        </w:tc>
      </w:tr>
      <w:tr w:rsidR="00277736" w:rsidRPr="00277736" w14:paraId="339557B9" w14:textId="58019B36" w:rsidTr="00ED6F24">
        <w:trPr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3565D7AC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Abstrac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F0FADD7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378CC81B" w14:textId="77777777" w:rsidR="00101BCB" w:rsidRPr="00ED6F24" w:rsidRDefault="00101BCB" w:rsidP="00F03021">
            <w:pPr>
              <w:spacing w:after="0" w:line="240" w:lineRule="auto"/>
              <w:ind w:left="34"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 xml:space="preserve">Provide a summary of objectives, </w:t>
            </w:r>
            <w:r w:rsidRPr="00ED6F24">
              <w:rPr>
                <w:rStyle w:val="CommentReference"/>
                <w:rFonts w:ascii="Times New Roman" w:hAnsi="Times New Roman"/>
                <w:sz w:val="22"/>
                <w:szCs w:val="22"/>
              </w:rPr>
              <w:t>study design, setting, participants, sample size</w:t>
            </w:r>
            <w:r w:rsidRPr="00ED6F24">
              <w:rPr>
                <w:rFonts w:ascii="Times New Roman" w:hAnsi="Times New Roman"/>
                <w:szCs w:val="22"/>
              </w:rPr>
              <w:t>, predictors, outcome, statistical analysis, results, and conclusions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E573B9" w14:textId="77777777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2-3</w:t>
            </w:r>
          </w:p>
        </w:tc>
        <w:tc>
          <w:tcPr>
            <w:tcW w:w="1842" w:type="dxa"/>
            <w:vAlign w:val="center"/>
          </w:tcPr>
          <w:p w14:paraId="50AC5E6D" w14:textId="04891797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Abstract</w:t>
            </w:r>
          </w:p>
        </w:tc>
      </w:tr>
      <w:tr w:rsidR="00101BCB" w:rsidRPr="00277736" w14:paraId="2A0049B0" w14:textId="7FAF6671" w:rsidTr="00ED6F24">
        <w:trPr>
          <w:jc w:val="center"/>
        </w:trPr>
        <w:tc>
          <w:tcPr>
            <w:tcW w:w="13188" w:type="dxa"/>
            <w:gridSpan w:val="4"/>
            <w:shd w:val="clear" w:color="auto" w:fill="E5B8B7" w:themeFill="accent2" w:themeFillTint="66"/>
            <w:vAlign w:val="center"/>
          </w:tcPr>
          <w:p w14:paraId="0353340B" w14:textId="77777777" w:rsidR="00101BCB" w:rsidRPr="00ED6F24" w:rsidRDefault="00101BCB" w:rsidP="00ED6F2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Introduction</w:t>
            </w:r>
          </w:p>
        </w:tc>
        <w:tc>
          <w:tcPr>
            <w:tcW w:w="1842" w:type="dxa"/>
            <w:shd w:val="clear" w:color="auto" w:fill="E5B8B7" w:themeFill="accent2" w:themeFillTint="66"/>
            <w:vAlign w:val="center"/>
          </w:tcPr>
          <w:p w14:paraId="06F9FE02" w14:textId="77777777" w:rsidR="00101BCB" w:rsidRPr="00ED6F24" w:rsidRDefault="00101BCB" w:rsidP="00ED6F2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277736" w:rsidRPr="00277736" w14:paraId="7B9E41C3" w14:textId="3F923711" w:rsidTr="00ED6F24">
        <w:trPr>
          <w:jc w:val="center"/>
        </w:trPr>
        <w:tc>
          <w:tcPr>
            <w:tcW w:w="1578" w:type="dxa"/>
            <w:vMerge w:val="restart"/>
            <w:shd w:val="clear" w:color="auto" w:fill="auto"/>
            <w:vAlign w:val="center"/>
          </w:tcPr>
          <w:p w14:paraId="6817A78D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Background and objective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E83A90E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3a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4BF98050" w14:textId="4A671E04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Explain the medical context (including whether diagnostic or prognostic) and rationale </w:t>
            </w:r>
            <w:r w:rsidRPr="00ED6F24">
              <w:rPr>
                <w:rFonts w:ascii="Times New Roman" w:hAnsi="Times New Roman" w:cs="Times New Roman"/>
              </w:rPr>
              <w:softHyphen/>
            </w:r>
            <w:r w:rsidRPr="00ED6F24">
              <w:rPr>
                <w:rFonts w:ascii="Times New Roman" w:hAnsi="Times New Roman" w:cs="Times New Roman"/>
              </w:rPr>
              <w:softHyphen/>
              <w:t>for developing or validating the multivariable prediction model, including references to existing models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BC4B37" w14:textId="77777777" w:rsidR="00101BCB" w:rsidRPr="00ED6F24" w:rsidRDefault="00101BCB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4-5</w:t>
            </w:r>
          </w:p>
        </w:tc>
        <w:tc>
          <w:tcPr>
            <w:tcW w:w="1842" w:type="dxa"/>
            <w:vAlign w:val="center"/>
          </w:tcPr>
          <w:p w14:paraId="037AC0A0" w14:textId="2C00308A" w:rsidR="00101BCB" w:rsidRPr="00ED6F24" w:rsidRDefault="00101BCB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Paragraphs 1-</w:t>
            </w:r>
            <w:r w:rsidR="00277736"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5</w:t>
            </w:r>
          </w:p>
          <w:p w14:paraId="675764AF" w14:textId="70041D14" w:rsidR="00101BCB" w:rsidRPr="00ED6F24" w:rsidRDefault="00101BCB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in the section of Introduction</w:t>
            </w:r>
          </w:p>
        </w:tc>
      </w:tr>
      <w:tr w:rsidR="00277736" w:rsidRPr="00277736" w14:paraId="7836A918" w14:textId="1EBE81CA" w:rsidTr="00ED6F24">
        <w:trPr>
          <w:trHeight w:val="323"/>
          <w:jc w:val="center"/>
        </w:trPr>
        <w:tc>
          <w:tcPr>
            <w:tcW w:w="1578" w:type="dxa"/>
            <w:vMerge/>
            <w:shd w:val="clear" w:color="auto" w:fill="auto"/>
          </w:tcPr>
          <w:p w14:paraId="014DCC4E" w14:textId="77777777" w:rsidR="00101BCB" w:rsidRPr="00ED6F24" w:rsidRDefault="00101BCB" w:rsidP="00F03021">
            <w:pPr>
              <w:spacing w:after="0" w:line="240" w:lineRule="auto"/>
              <w:ind w:left="142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0A3868F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3b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3C6DD499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>Specify the objectives, including whether the study describes the development or validation of the model or both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81BCD9" w14:textId="3A2FFC51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6</w:t>
            </w:r>
          </w:p>
        </w:tc>
        <w:tc>
          <w:tcPr>
            <w:tcW w:w="1842" w:type="dxa"/>
            <w:vAlign w:val="center"/>
          </w:tcPr>
          <w:p w14:paraId="0D85F1A9" w14:textId="5B144BC6" w:rsidR="00101BCB" w:rsidRPr="00ED6F24" w:rsidRDefault="00101BCB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 xml:space="preserve">Paragraph </w:t>
            </w:r>
            <w:r w:rsidR="00277736"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6</w:t>
            </w: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 xml:space="preserve"> in the section of Introduction</w:t>
            </w:r>
          </w:p>
        </w:tc>
      </w:tr>
      <w:tr w:rsidR="00101BCB" w:rsidRPr="00277736" w14:paraId="3B4EDA4B" w14:textId="66949A9D" w:rsidTr="00ED6F24">
        <w:trPr>
          <w:jc w:val="center"/>
        </w:trPr>
        <w:tc>
          <w:tcPr>
            <w:tcW w:w="13188" w:type="dxa"/>
            <w:gridSpan w:val="4"/>
            <w:shd w:val="clear" w:color="auto" w:fill="E5B8B7" w:themeFill="accent2" w:themeFillTint="66"/>
            <w:vAlign w:val="center"/>
          </w:tcPr>
          <w:p w14:paraId="6401FCDF" w14:textId="77777777" w:rsidR="00101BCB" w:rsidRPr="00ED6F24" w:rsidRDefault="00101BCB" w:rsidP="00ED6F24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Methods</w:t>
            </w:r>
          </w:p>
        </w:tc>
        <w:tc>
          <w:tcPr>
            <w:tcW w:w="1842" w:type="dxa"/>
            <w:shd w:val="clear" w:color="auto" w:fill="E5B8B7" w:themeFill="accent2" w:themeFillTint="66"/>
            <w:vAlign w:val="center"/>
          </w:tcPr>
          <w:p w14:paraId="6DFC580B" w14:textId="77777777" w:rsidR="00101BCB" w:rsidRPr="00ED6F24" w:rsidRDefault="00101BCB" w:rsidP="00ED6F24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277736" w:rsidRPr="00277736" w14:paraId="173A14C8" w14:textId="04CA8421" w:rsidTr="00ED6F24">
        <w:trPr>
          <w:jc w:val="center"/>
        </w:trPr>
        <w:tc>
          <w:tcPr>
            <w:tcW w:w="1578" w:type="dxa"/>
            <w:vMerge w:val="restart"/>
            <w:shd w:val="clear" w:color="auto" w:fill="auto"/>
            <w:vAlign w:val="center"/>
          </w:tcPr>
          <w:p w14:paraId="5B193C92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Source of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2359842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4a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0D1F1969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1E8750" w14:textId="5DEF8FEF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7</w:t>
            </w:r>
          </w:p>
        </w:tc>
        <w:tc>
          <w:tcPr>
            <w:tcW w:w="1842" w:type="dxa"/>
            <w:vAlign w:val="center"/>
          </w:tcPr>
          <w:p w14:paraId="683B8947" w14:textId="2AFA4D28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1</w:t>
            </w:r>
          </w:p>
        </w:tc>
      </w:tr>
      <w:tr w:rsidR="00277736" w:rsidRPr="00277736" w14:paraId="2656E013" w14:textId="4F0E57D6" w:rsidTr="00ED6F24">
        <w:trPr>
          <w:jc w:val="center"/>
        </w:trPr>
        <w:tc>
          <w:tcPr>
            <w:tcW w:w="1578" w:type="dxa"/>
            <w:vMerge/>
            <w:shd w:val="clear" w:color="auto" w:fill="auto"/>
            <w:vAlign w:val="center"/>
          </w:tcPr>
          <w:p w14:paraId="2A3BF4EE" w14:textId="77777777" w:rsidR="00101BCB" w:rsidRPr="00ED6F24" w:rsidRDefault="00101BCB" w:rsidP="00F03021">
            <w:pPr>
              <w:spacing w:after="0" w:line="240" w:lineRule="auto"/>
              <w:ind w:left="157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93011BF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4b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2425AA93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0D893E" w14:textId="4A719BDD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7</w:t>
            </w:r>
          </w:p>
        </w:tc>
        <w:tc>
          <w:tcPr>
            <w:tcW w:w="1842" w:type="dxa"/>
            <w:vAlign w:val="center"/>
          </w:tcPr>
          <w:p w14:paraId="744C8DEC" w14:textId="1FC3ABD4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1</w:t>
            </w:r>
          </w:p>
        </w:tc>
      </w:tr>
      <w:tr w:rsidR="00277736" w:rsidRPr="00277736" w14:paraId="46264D98" w14:textId="37ED8721" w:rsidTr="00ED6F24">
        <w:trPr>
          <w:jc w:val="center"/>
        </w:trPr>
        <w:tc>
          <w:tcPr>
            <w:tcW w:w="1578" w:type="dxa"/>
            <w:vMerge w:val="restart"/>
            <w:shd w:val="clear" w:color="auto" w:fill="auto"/>
            <w:vAlign w:val="center"/>
          </w:tcPr>
          <w:p w14:paraId="6DDEF67E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DA32574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5a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16E0995A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67CCBD" w14:textId="0375578A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7</w:t>
            </w:r>
          </w:p>
        </w:tc>
        <w:tc>
          <w:tcPr>
            <w:tcW w:w="1842" w:type="dxa"/>
            <w:vAlign w:val="center"/>
          </w:tcPr>
          <w:p w14:paraId="2E65C226" w14:textId="56C3A0F6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1</w:t>
            </w:r>
          </w:p>
        </w:tc>
      </w:tr>
      <w:tr w:rsidR="00277736" w:rsidRPr="00277736" w14:paraId="6E34D924" w14:textId="10D5F862" w:rsidTr="00ED6F24">
        <w:trPr>
          <w:jc w:val="center"/>
        </w:trPr>
        <w:tc>
          <w:tcPr>
            <w:tcW w:w="1578" w:type="dxa"/>
            <w:vMerge/>
            <w:shd w:val="clear" w:color="auto" w:fill="auto"/>
            <w:vAlign w:val="center"/>
          </w:tcPr>
          <w:p w14:paraId="467B9F61" w14:textId="77777777" w:rsidR="00101BCB" w:rsidRPr="00ED6F24" w:rsidRDefault="00101BCB" w:rsidP="00F03021">
            <w:pPr>
              <w:spacing w:after="0" w:line="240" w:lineRule="auto"/>
              <w:ind w:left="157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F9E19F1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5b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3F55F3E3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Describe eligibility criteria for participants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7A344A" w14:textId="47ABEBF9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8</w:t>
            </w:r>
          </w:p>
        </w:tc>
        <w:tc>
          <w:tcPr>
            <w:tcW w:w="1842" w:type="dxa"/>
            <w:vAlign w:val="center"/>
          </w:tcPr>
          <w:p w14:paraId="7BA69380" w14:textId="4DA186A0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1</w:t>
            </w:r>
          </w:p>
        </w:tc>
      </w:tr>
      <w:tr w:rsidR="00277736" w:rsidRPr="00277736" w14:paraId="605EE5D9" w14:textId="407595C7" w:rsidTr="00ED6F24">
        <w:trPr>
          <w:jc w:val="center"/>
        </w:trPr>
        <w:tc>
          <w:tcPr>
            <w:tcW w:w="1578" w:type="dxa"/>
            <w:vMerge/>
            <w:shd w:val="clear" w:color="auto" w:fill="auto"/>
            <w:vAlign w:val="center"/>
          </w:tcPr>
          <w:p w14:paraId="7C7B273F" w14:textId="77777777" w:rsidR="00101BCB" w:rsidRPr="00ED6F24" w:rsidRDefault="00101BCB" w:rsidP="00F03021">
            <w:pPr>
              <w:spacing w:after="0" w:line="240" w:lineRule="auto"/>
              <w:ind w:left="157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B9D8EC1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5c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067A4720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Give details of treatments received, if relevant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075544" w14:textId="29889B0E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8</w:t>
            </w:r>
          </w:p>
        </w:tc>
        <w:tc>
          <w:tcPr>
            <w:tcW w:w="1842" w:type="dxa"/>
            <w:vAlign w:val="center"/>
          </w:tcPr>
          <w:p w14:paraId="79FFCBEE" w14:textId="052736C1" w:rsidR="00101BCB" w:rsidRPr="00ED6F24" w:rsidRDefault="00277736" w:rsidP="0027773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1</w:t>
            </w:r>
          </w:p>
        </w:tc>
      </w:tr>
      <w:tr w:rsidR="00277736" w:rsidRPr="00277736" w14:paraId="2F543BCD" w14:textId="653F6517" w:rsidTr="00ED6F24">
        <w:trPr>
          <w:jc w:val="center"/>
        </w:trPr>
        <w:tc>
          <w:tcPr>
            <w:tcW w:w="1578" w:type="dxa"/>
            <w:vMerge w:val="restart"/>
            <w:shd w:val="clear" w:color="auto" w:fill="auto"/>
            <w:vAlign w:val="center"/>
          </w:tcPr>
          <w:p w14:paraId="33A48EFF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Outcom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0EAC52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6a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0CF59DE8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  <w:lang w:val="en-US"/>
              </w:rPr>
              <w:t>Clearly define the outcome that is predicted by the prediction model, including how and when assessed</w:t>
            </w:r>
            <w:r w:rsidRPr="00ED6F24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B79822" w14:textId="78B13BA1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8</w:t>
            </w:r>
          </w:p>
        </w:tc>
        <w:tc>
          <w:tcPr>
            <w:tcW w:w="1842" w:type="dxa"/>
            <w:vAlign w:val="center"/>
          </w:tcPr>
          <w:p w14:paraId="4C161878" w14:textId="69935FA7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2</w:t>
            </w:r>
          </w:p>
        </w:tc>
      </w:tr>
      <w:tr w:rsidR="00277736" w:rsidRPr="00277736" w14:paraId="11706B62" w14:textId="06B589C4" w:rsidTr="00ED6F24">
        <w:trPr>
          <w:jc w:val="center"/>
        </w:trPr>
        <w:tc>
          <w:tcPr>
            <w:tcW w:w="1578" w:type="dxa"/>
            <w:vMerge/>
            <w:shd w:val="clear" w:color="auto" w:fill="auto"/>
            <w:vAlign w:val="center"/>
          </w:tcPr>
          <w:p w14:paraId="4D86ED15" w14:textId="77777777" w:rsidR="00101BCB" w:rsidRPr="00ED6F24" w:rsidRDefault="00101BCB" w:rsidP="00F03021">
            <w:pPr>
              <w:spacing w:after="0" w:line="240" w:lineRule="auto"/>
              <w:ind w:left="157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C420EA7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6b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1D38F636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Report any actions to blind assessment of the outcome to be predicted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4A2B6B" w14:textId="42497DA2" w:rsidR="00101BCB" w:rsidRPr="00ED6F24" w:rsidRDefault="00C24B0C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>
              <w:rPr>
                <w:rFonts w:ascii="Times New Roman" w:hAnsi="Times New Roman"/>
                <w:color w:val="BFBFBF" w:themeColor="background1" w:themeShade="BF"/>
                <w:szCs w:val="22"/>
              </w:rPr>
              <w:t>9</w:t>
            </w:r>
          </w:p>
        </w:tc>
        <w:tc>
          <w:tcPr>
            <w:tcW w:w="1842" w:type="dxa"/>
            <w:vAlign w:val="center"/>
          </w:tcPr>
          <w:p w14:paraId="7D72D354" w14:textId="2C7819A8" w:rsidR="00101BCB" w:rsidRPr="00ED6F24" w:rsidRDefault="00C24B0C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1179A7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3</w:t>
            </w:r>
          </w:p>
        </w:tc>
      </w:tr>
      <w:tr w:rsidR="00277736" w:rsidRPr="00277736" w14:paraId="3A6FD061" w14:textId="39224762" w:rsidTr="00ED6F24">
        <w:trPr>
          <w:jc w:val="center"/>
        </w:trPr>
        <w:tc>
          <w:tcPr>
            <w:tcW w:w="1578" w:type="dxa"/>
            <w:vMerge w:val="restart"/>
            <w:shd w:val="clear" w:color="auto" w:fill="auto"/>
            <w:vAlign w:val="center"/>
          </w:tcPr>
          <w:p w14:paraId="20D45B55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Cs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Predictor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C07F5C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7a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2CE297BB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E3BA54" w14:textId="18658A4B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9, S1 Data</w:t>
            </w:r>
          </w:p>
        </w:tc>
        <w:tc>
          <w:tcPr>
            <w:tcW w:w="1842" w:type="dxa"/>
            <w:vAlign w:val="center"/>
          </w:tcPr>
          <w:p w14:paraId="73195CD4" w14:textId="163D67F0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3</w:t>
            </w:r>
          </w:p>
        </w:tc>
      </w:tr>
      <w:tr w:rsidR="00277736" w:rsidRPr="00277736" w14:paraId="27BF7870" w14:textId="2F0B363D" w:rsidTr="00ED6F24">
        <w:trPr>
          <w:jc w:val="center"/>
        </w:trPr>
        <w:tc>
          <w:tcPr>
            <w:tcW w:w="1578" w:type="dxa"/>
            <w:vMerge/>
            <w:shd w:val="clear" w:color="auto" w:fill="auto"/>
            <w:vAlign w:val="center"/>
          </w:tcPr>
          <w:p w14:paraId="6E99E4FD" w14:textId="77777777" w:rsidR="00101BCB" w:rsidRPr="00ED6F24" w:rsidRDefault="00101BCB" w:rsidP="00F03021">
            <w:pPr>
              <w:spacing w:after="0" w:line="240" w:lineRule="auto"/>
              <w:ind w:left="157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0F2B041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7b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19606849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Report any actions to blind assessment of predictors for the outcome and other predictors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8D749D" w14:textId="0A771BF1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9</w:t>
            </w:r>
          </w:p>
        </w:tc>
        <w:tc>
          <w:tcPr>
            <w:tcW w:w="1842" w:type="dxa"/>
            <w:vAlign w:val="center"/>
          </w:tcPr>
          <w:p w14:paraId="5C2C9A80" w14:textId="26D62FF1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3</w:t>
            </w:r>
          </w:p>
        </w:tc>
      </w:tr>
      <w:tr w:rsidR="00277736" w:rsidRPr="00277736" w14:paraId="7B785FAB" w14:textId="36300042" w:rsidTr="00ED6F24">
        <w:trPr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777C2C83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Sample siz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C496E5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1DDDD265" w14:textId="77777777" w:rsidR="00101BCB" w:rsidRPr="00ED6F24" w:rsidRDefault="00101BCB" w:rsidP="00F03021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  <w:lang w:val="en-US"/>
              </w:rPr>
              <w:t>Explain how the study size was arrived at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DD2243" w14:textId="1677A4FA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7</w:t>
            </w:r>
          </w:p>
        </w:tc>
        <w:tc>
          <w:tcPr>
            <w:tcW w:w="1842" w:type="dxa"/>
            <w:vAlign w:val="center"/>
          </w:tcPr>
          <w:p w14:paraId="6A86C30F" w14:textId="0D9FDE7F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1</w:t>
            </w:r>
          </w:p>
        </w:tc>
      </w:tr>
      <w:tr w:rsidR="00277736" w:rsidRPr="00277736" w14:paraId="587670F9" w14:textId="4EF6038B" w:rsidTr="00ED6F24">
        <w:trPr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53FB2293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Missing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46A3A31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5A474D01" w14:textId="77777777" w:rsidR="00101BCB" w:rsidRPr="00ED6F24" w:rsidRDefault="00101BCB" w:rsidP="00F03021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620C15" w14:textId="0700B5AF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7, 8</w:t>
            </w:r>
          </w:p>
        </w:tc>
        <w:tc>
          <w:tcPr>
            <w:tcW w:w="1842" w:type="dxa"/>
            <w:vAlign w:val="center"/>
          </w:tcPr>
          <w:p w14:paraId="4EF2D751" w14:textId="6A1F804D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2 and Section 2.3</w:t>
            </w:r>
          </w:p>
        </w:tc>
      </w:tr>
      <w:tr w:rsidR="00277736" w:rsidRPr="00277736" w14:paraId="099173FD" w14:textId="553B26E0" w:rsidTr="00ED6F24">
        <w:trPr>
          <w:jc w:val="center"/>
        </w:trPr>
        <w:tc>
          <w:tcPr>
            <w:tcW w:w="1578" w:type="dxa"/>
            <w:vMerge w:val="restart"/>
            <w:shd w:val="clear" w:color="auto" w:fill="auto"/>
            <w:vAlign w:val="center"/>
          </w:tcPr>
          <w:p w14:paraId="52D8D74C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Cs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lastRenderedPageBreak/>
              <w:t>Statistical analysis method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C86C74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0a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1AF582EC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ED6F24">
              <w:rPr>
                <w:rFonts w:ascii="Times New Roman" w:hAnsi="Times New Roman" w:cs="Times New Roman"/>
              </w:rPr>
              <w:t xml:space="preserve">Describe how predictors were handled in the analyses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AC56F9" w14:textId="4146AA27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9</w:t>
            </w:r>
          </w:p>
        </w:tc>
        <w:tc>
          <w:tcPr>
            <w:tcW w:w="1842" w:type="dxa"/>
            <w:vAlign w:val="center"/>
          </w:tcPr>
          <w:p w14:paraId="594F4128" w14:textId="2903788C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4</w:t>
            </w:r>
            <w:r w:rsidR="00277736"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.1</w:t>
            </w:r>
          </w:p>
        </w:tc>
      </w:tr>
      <w:tr w:rsidR="00277736" w:rsidRPr="00277736" w14:paraId="4F8A18C5" w14:textId="508376F1" w:rsidTr="00ED6F24">
        <w:trPr>
          <w:trHeight w:val="325"/>
          <w:jc w:val="center"/>
        </w:trPr>
        <w:tc>
          <w:tcPr>
            <w:tcW w:w="1578" w:type="dxa"/>
            <w:vMerge/>
            <w:shd w:val="clear" w:color="auto" w:fill="auto"/>
            <w:vAlign w:val="center"/>
          </w:tcPr>
          <w:p w14:paraId="2C1B691C" w14:textId="77777777" w:rsidR="00101BCB" w:rsidRPr="00ED6F24" w:rsidRDefault="00101BCB" w:rsidP="00F03021">
            <w:pPr>
              <w:spacing w:after="0" w:line="240" w:lineRule="auto"/>
              <w:ind w:left="142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29C137E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0b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28A484B8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84464F" w14:textId="4EFA811E" w:rsidR="00101BCB" w:rsidRPr="00ED6F24" w:rsidRDefault="00277736" w:rsidP="00277736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ED6F24">
              <w:rPr>
                <w:rFonts w:ascii="Times New Roman" w:hAnsi="Times New Roman" w:cs="Times New Roman"/>
                <w:color w:val="BFBFBF" w:themeColor="background1" w:themeShade="BF"/>
              </w:rPr>
              <w:t>10, 11</w:t>
            </w:r>
          </w:p>
        </w:tc>
        <w:tc>
          <w:tcPr>
            <w:tcW w:w="1842" w:type="dxa"/>
            <w:vAlign w:val="center"/>
          </w:tcPr>
          <w:p w14:paraId="5E76EC77" w14:textId="2DF94B3F" w:rsidR="00101BCB" w:rsidRPr="00ED6F24" w:rsidRDefault="00101BCB" w:rsidP="00277736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ED6F24">
              <w:rPr>
                <w:rFonts w:ascii="Times New Roman" w:hAnsi="Times New Roman" w:cs="Times New Roman"/>
                <w:color w:val="BFBFBF" w:themeColor="background1" w:themeShade="BF"/>
              </w:rPr>
              <w:t>Section</w:t>
            </w:r>
            <w:r w:rsidR="00277736" w:rsidRPr="00ED6F24">
              <w:rPr>
                <w:rFonts w:ascii="Times New Roman" w:hAnsi="Times New Roman" w:cs="Times New Roman"/>
                <w:color w:val="BFBFBF" w:themeColor="background1" w:themeShade="BF"/>
              </w:rPr>
              <w:t>s 2.4.2 -</w:t>
            </w:r>
            <w:r w:rsidRPr="00ED6F24">
              <w:rPr>
                <w:rFonts w:ascii="Times New Roman" w:hAnsi="Times New Roman" w:cs="Times New Roman"/>
                <w:color w:val="BFBFBF" w:themeColor="background1" w:themeShade="BF"/>
              </w:rPr>
              <w:t xml:space="preserve"> 2.4</w:t>
            </w:r>
            <w:r w:rsidR="00277736" w:rsidRPr="00ED6F24">
              <w:rPr>
                <w:rFonts w:ascii="Times New Roman" w:hAnsi="Times New Roman" w:cs="Times New Roman"/>
                <w:color w:val="BFBFBF" w:themeColor="background1" w:themeShade="BF"/>
              </w:rPr>
              <w:t>.4</w:t>
            </w:r>
          </w:p>
        </w:tc>
      </w:tr>
      <w:tr w:rsidR="00277736" w:rsidRPr="00277736" w14:paraId="73B1731D" w14:textId="135A872C" w:rsidTr="00ED6F24">
        <w:trPr>
          <w:trHeight w:val="400"/>
          <w:jc w:val="center"/>
        </w:trPr>
        <w:tc>
          <w:tcPr>
            <w:tcW w:w="1578" w:type="dxa"/>
            <w:vMerge/>
            <w:shd w:val="clear" w:color="auto" w:fill="auto"/>
            <w:vAlign w:val="center"/>
          </w:tcPr>
          <w:p w14:paraId="7FE50FC2" w14:textId="77777777" w:rsidR="00101BCB" w:rsidRPr="00ED6F24" w:rsidRDefault="00101BCB" w:rsidP="00F03021">
            <w:pPr>
              <w:spacing w:after="0" w:line="240" w:lineRule="auto"/>
              <w:ind w:left="142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19A8FA6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0d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718584AE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3FFBF3" w14:textId="7B384BC3" w:rsidR="00101BCB" w:rsidRPr="00ED6F24" w:rsidRDefault="00277736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12</w:t>
            </w:r>
          </w:p>
        </w:tc>
        <w:tc>
          <w:tcPr>
            <w:tcW w:w="1842" w:type="dxa"/>
            <w:vAlign w:val="center"/>
          </w:tcPr>
          <w:p w14:paraId="130052B7" w14:textId="01E004D5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2.4</w:t>
            </w:r>
            <w:r w:rsidR="00277736"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.4</w:t>
            </w:r>
          </w:p>
        </w:tc>
      </w:tr>
      <w:tr w:rsidR="00277736" w:rsidRPr="00277736" w14:paraId="1A709A14" w14:textId="0E720502" w:rsidTr="00ED6F24">
        <w:trPr>
          <w:trHeight w:val="107"/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799A1791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Risk group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871595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1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0453AB02" w14:textId="77777777" w:rsidR="00101BCB" w:rsidRPr="00ED6F24" w:rsidRDefault="00101BCB" w:rsidP="00F03021">
            <w:pPr>
              <w:spacing w:after="0" w:line="240" w:lineRule="auto"/>
              <w:ind w:left="34"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 xml:space="preserve">Provide details on how risk groups were created, if done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D40FD8" w14:textId="77777777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N/A</w:t>
            </w:r>
          </w:p>
        </w:tc>
        <w:tc>
          <w:tcPr>
            <w:tcW w:w="1842" w:type="dxa"/>
            <w:vAlign w:val="center"/>
          </w:tcPr>
          <w:p w14:paraId="4736DEFD" w14:textId="13935C59" w:rsidR="00101BCB" w:rsidRPr="00ED6F24" w:rsidRDefault="00101BCB" w:rsidP="0027773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N/A</w:t>
            </w:r>
          </w:p>
        </w:tc>
      </w:tr>
      <w:tr w:rsidR="00101BCB" w:rsidRPr="00277736" w14:paraId="0E723E0D" w14:textId="1F1571C5" w:rsidTr="00ED6F24">
        <w:trPr>
          <w:jc w:val="center"/>
        </w:trPr>
        <w:tc>
          <w:tcPr>
            <w:tcW w:w="13188" w:type="dxa"/>
            <w:gridSpan w:val="4"/>
            <w:shd w:val="clear" w:color="auto" w:fill="E5B8B7" w:themeFill="accent2" w:themeFillTint="66"/>
          </w:tcPr>
          <w:p w14:paraId="6CD3A51D" w14:textId="77777777" w:rsidR="00101BCB" w:rsidRPr="00ED6F24" w:rsidRDefault="00101BCB" w:rsidP="00F03021">
            <w:pPr>
              <w:spacing w:after="0" w:line="240" w:lineRule="auto"/>
              <w:ind w:firstLine="0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Results</w:t>
            </w:r>
          </w:p>
        </w:tc>
        <w:tc>
          <w:tcPr>
            <w:tcW w:w="1842" w:type="dxa"/>
            <w:shd w:val="clear" w:color="auto" w:fill="E5B8B7" w:themeFill="accent2" w:themeFillTint="66"/>
          </w:tcPr>
          <w:p w14:paraId="14BA4E96" w14:textId="77777777" w:rsidR="00101BCB" w:rsidRPr="00ED6F24" w:rsidRDefault="00101BCB" w:rsidP="00F03021">
            <w:pPr>
              <w:spacing w:after="0" w:line="240" w:lineRule="auto"/>
              <w:ind w:firstLine="0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277736" w:rsidRPr="00277736" w14:paraId="2F1716F1" w14:textId="4A6596ED" w:rsidTr="00ED6F24">
        <w:trPr>
          <w:jc w:val="center"/>
        </w:trPr>
        <w:tc>
          <w:tcPr>
            <w:tcW w:w="1578" w:type="dxa"/>
            <w:vMerge w:val="restart"/>
            <w:shd w:val="clear" w:color="auto" w:fill="auto"/>
            <w:vAlign w:val="center"/>
          </w:tcPr>
          <w:p w14:paraId="4FC33D95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1E5433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3a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7690DE8C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B69FA4" w14:textId="0283E321" w:rsidR="00101BCB" w:rsidRPr="00ED6F24" w:rsidRDefault="00277736" w:rsidP="00F0302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>
              <w:rPr>
                <w:rFonts w:ascii="Times New Roman" w:hAnsi="Times New Roman"/>
                <w:color w:val="BFBFBF" w:themeColor="background1" w:themeShade="BF"/>
                <w:szCs w:val="22"/>
              </w:rPr>
              <w:t>14</w:t>
            </w:r>
          </w:p>
        </w:tc>
        <w:tc>
          <w:tcPr>
            <w:tcW w:w="1842" w:type="dxa"/>
          </w:tcPr>
          <w:p w14:paraId="365BD20C" w14:textId="2109C545" w:rsidR="00101BCB" w:rsidRPr="00ED6F24" w:rsidRDefault="00101BCB" w:rsidP="00F0302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3.1</w:t>
            </w:r>
          </w:p>
        </w:tc>
      </w:tr>
      <w:tr w:rsidR="00277736" w:rsidRPr="00277736" w14:paraId="694B7FDF" w14:textId="7B95E8ED" w:rsidTr="00ED6F24">
        <w:trPr>
          <w:jc w:val="center"/>
        </w:trPr>
        <w:tc>
          <w:tcPr>
            <w:tcW w:w="1578" w:type="dxa"/>
            <w:vMerge/>
            <w:shd w:val="clear" w:color="auto" w:fill="auto"/>
            <w:vAlign w:val="center"/>
          </w:tcPr>
          <w:p w14:paraId="23D7F684" w14:textId="77777777" w:rsidR="00101BCB" w:rsidRPr="00ED6F24" w:rsidRDefault="00101BCB" w:rsidP="00F03021">
            <w:pPr>
              <w:spacing w:after="0" w:line="240" w:lineRule="auto"/>
              <w:ind w:left="142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F18ED10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3b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6A4B40BF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FFD998" w14:textId="18AD0BE8" w:rsidR="00101BCB" w:rsidRPr="00ED6F24" w:rsidRDefault="00277736" w:rsidP="00F0302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>
              <w:rPr>
                <w:rFonts w:ascii="Times New Roman" w:hAnsi="Times New Roman"/>
                <w:color w:val="BFBFBF" w:themeColor="background1" w:themeShade="BF"/>
                <w:szCs w:val="22"/>
              </w:rPr>
              <w:t>14</w:t>
            </w:r>
            <w:r w:rsidR="00101BCB"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, Table 1</w:t>
            </w:r>
          </w:p>
        </w:tc>
        <w:tc>
          <w:tcPr>
            <w:tcW w:w="1842" w:type="dxa"/>
          </w:tcPr>
          <w:p w14:paraId="4115D2BE" w14:textId="02FB9273" w:rsidR="00101BCB" w:rsidRPr="00ED6F24" w:rsidRDefault="00101BCB" w:rsidP="00F0302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3.1</w:t>
            </w:r>
          </w:p>
        </w:tc>
      </w:tr>
      <w:tr w:rsidR="00277736" w:rsidRPr="00277736" w14:paraId="5C7181A2" w14:textId="7D42AC98" w:rsidTr="00ED6F24">
        <w:trPr>
          <w:jc w:val="center"/>
        </w:trPr>
        <w:tc>
          <w:tcPr>
            <w:tcW w:w="1578" w:type="dxa"/>
            <w:vMerge w:val="restart"/>
            <w:shd w:val="clear" w:color="auto" w:fill="auto"/>
            <w:vAlign w:val="center"/>
          </w:tcPr>
          <w:p w14:paraId="10757E2F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 xml:space="preserve">Model development 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768155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4a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0B4C4C76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eastAsiaTheme="majorEastAsia" w:hAnsi="Times New Roman" w:cs="Times New Roman"/>
                <w:i/>
                <w:iCs/>
              </w:rPr>
            </w:pPr>
            <w:r w:rsidRPr="00ED6F24">
              <w:rPr>
                <w:rFonts w:ascii="Times New Roman" w:hAnsi="Times New Roman" w:cs="Times New Roman"/>
              </w:rPr>
              <w:t xml:space="preserve">Specify the number of participants and outcome events in each analysis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1DEF49" w14:textId="41AE8F7C" w:rsidR="00101BCB" w:rsidRPr="00ED6F24" w:rsidRDefault="00277736" w:rsidP="00F03021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</w:rPr>
              <w:t>14</w:t>
            </w:r>
          </w:p>
        </w:tc>
        <w:tc>
          <w:tcPr>
            <w:tcW w:w="1842" w:type="dxa"/>
          </w:tcPr>
          <w:p w14:paraId="01E440CD" w14:textId="131E41CC" w:rsidR="00101BCB" w:rsidRPr="00ED6F24" w:rsidRDefault="00101BCB" w:rsidP="00F03021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ED6F24">
              <w:rPr>
                <w:rFonts w:ascii="Times New Roman" w:hAnsi="Times New Roman" w:cs="Times New Roman"/>
                <w:color w:val="BFBFBF" w:themeColor="background1" w:themeShade="BF"/>
              </w:rPr>
              <w:t>Section 3.</w:t>
            </w:r>
            <w:r w:rsidR="00277736">
              <w:rPr>
                <w:rFonts w:ascii="Times New Roman" w:hAnsi="Times New Roman" w:cs="Times New Roman"/>
                <w:color w:val="BFBFBF" w:themeColor="background1" w:themeShade="BF"/>
              </w:rPr>
              <w:t>1</w:t>
            </w:r>
          </w:p>
        </w:tc>
      </w:tr>
      <w:tr w:rsidR="00277736" w:rsidRPr="00277736" w14:paraId="0ED57FCC" w14:textId="2C96BC6F" w:rsidTr="00ED6F24">
        <w:trPr>
          <w:jc w:val="center"/>
        </w:trPr>
        <w:tc>
          <w:tcPr>
            <w:tcW w:w="1578" w:type="dxa"/>
            <w:vMerge/>
            <w:shd w:val="clear" w:color="auto" w:fill="auto"/>
            <w:vAlign w:val="center"/>
          </w:tcPr>
          <w:p w14:paraId="098713F3" w14:textId="77777777" w:rsidR="00101BCB" w:rsidRPr="00ED6F24" w:rsidRDefault="00101BCB" w:rsidP="00F03021">
            <w:pPr>
              <w:spacing w:after="0" w:line="240" w:lineRule="auto"/>
              <w:ind w:left="157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E14FA91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4b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25DD4360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>If done, report the unadjusted association between each candidate predictor and outcome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6E8448" w14:textId="60C36E79" w:rsidR="00101BCB" w:rsidRPr="00ED6F24" w:rsidRDefault="00101BCB" w:rsidP="00F03021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ED6F24">
              <w:rPr>
                <w:rFonts w:ascii="Times New Roman" w:hAnsi="Times New Roman" w:cs="Times New Roman"/>
                <w:color w:val="BFBFBF" w:themeColor="background1" w:themeShade="BF"/>
              </w:rPr>
              <w:t>N/A</w:t>
            </w:r>
          </w:p>
        </w:tc>
        <w:tc>
          <w:tcPr>
            <w:tcW w:w="1842" w:type="dxa"/>
          </w:tcPr>
          <w:p w14:paraId="2DC7BE80" w14:textId="5DE2E4CA" w:rsidR="00101BCB" w:rsidRPr="00ED6F24" w:rsidRDefault="00101BCB" w:rsidP="00F03021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ED6F24">
              <w:rPr>
                <w:rFonts w:ascii="Times New Roman" w:hAnsi="Times New Roman" w:cs="Times New Roman"/>
                <w:color w:val="BFBFBF" w:themeColor="background1" w:themeShade="BF"/>
              </w:rPr>
              <w:t>N/A</w:t>
            </w:r>
          </w:p>
        </w:tc>
      </w:tr>
      <w:tr w:rsidR="00277736" w:rsidRPr="00277736" w14:paraId="2A07652C" w14:textId="62E40C9D" w:rsidTr="00ED6F24">
        <w:trPr>
          <w:jc w:val="center"/>
        </w:trPr>
        <w:tc>
          <w:tcPr>
            <w:tcW w:w="1578" w:type="dxa"/>
            <w:vMerge w:val="restart"/>
            <w:shd w:val="clear" w:color="auto" w:fill="auto"/>
            <w:vAlign w:val="center"/>
          </w:tcPr>
          <w:p w14:paraId="2F946D15" w14:textId="77777777" w:rsidR="00101BCB" w:rsidRPr="00ED6F24" w:rsidRDefault="00101BCB" w:rsidP="00101BCB">
            <w:pPr>
              <w:spacing w:after="0" w:line="240" w:lineRule="auto"/>
              <w:ind w:left="157"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Model specific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298C67" w14:textId="77777777" w:rsidR="00101BCB" w:rsidRPr="00ED6F24" w:rsidRDefault="00101BCB" w:rsidP="00101BCB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5a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10FC3A17" w14:textId="77777777" w:rsidR="00101BCB" w:rsidRPr="00ED6F24" w:rsidRDefault="00101BCB" w:rsidP="00101B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4D42C6" w14:textId="4471FD69" w:rsidR="00101BCB" w:rsidRPr="00ED6F24" w:rsidRDefault="00277736" w:rsidP="00101BCB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</w:rPr>
              <w:t>16-22</w:t>
            </w:r>
          </w:p>
        </w:tc>
        <w:tc>
          <w:tcPr>
            <w:tcW w:w="1842" w:type="dxa"/>
          </w:tcPr>
          <w:p w14:paraId="61C4D440" w14:textId="3121B1DE" w:rsidR="00101BCB" w:rsidRPr="00ED6F24" w:rsidRDefault="00277736" w:rsidP="00101BCB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C8277C">
              <w:rPr>
                <w:rFonts w:ascii="Times New Roman" w:hAnsi="Times New Roman" w:cs="Times New Roman"/>
                <w:color w:val="BFBFBF" w:themeColor="background1" w:themeShade="BF"/>
              </w:rPr>
              <w:t>Section 3.</w:t>
            </w:r>
            <w:r>
              <w:rPr>
                <w:rFonts w:ascii="Times New Roman" w:hAnsi="Times New Roman" w:cs="Times New Roman"/>
                <w:color w:val="BFBFBF" w:themeColor="background1" w:themeShade="BF"/>
              </w:rPr>
              <w:t>2</w:t>
            </w:r>
          </w:p>
        </w:tc>
      </w:tr>
      <w:tr w:rsidR="00277736" w:rsidRPr="00277736" w14:paraId="1BC5F688" w14:textId="570F86B2" w:rsidTr="00ED6F24">
        <w:trPr>
          <w:jc w:val="center"/>
        </w:trPr>
        <w:tc>
          <w:tcPr>
            <w:tcW w:w="1578" w:type="dxa"/>
            <w:vMerge/>
            <w:shd w:val="clear" w:color="auto" w:fill="auto"/>
            <w:vAlign w:val="center"/>
          </w:tcPr>
          <w:p w14:paraId="78C10825" w14:textId="77777777" w:rsidR="00277736" w:rsidRPr="00ED6F24" w:rsidRDefault="00277736" w:rsidP="00277736">
            <w:pPr>
              <w:spacing w:after="0" w:line="240" w:lineRule="auto"/>
              <w:ind w:left="157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062785E" w14:textId="77777777" w:rsidR="00277736" w:rsidRPr="00ED6F24" w:rsidRDefault="00277736" w:rsidP="00277736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5b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7CB06A9D" w14:textId="77777777" w:rsidR="00277736" w:rsidRPr="00ED6F24" w:rsidRDefault="00277736" w:rsidP="0027773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>Explain how to the use the prediction model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F6F948" w14:textId="64137CBC" w:rsidR="00277736" w:rsidRPr="00ED6F24" w:rsidRDefault="00277736" w:rsidP="00277736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</w:rPr>
              <w:t>16-22</w:t>
            </w:r>
          </w:p>
        </w:tc>
        <w:tc>
          <w:tcPr>
            <w:tcW w:w="1842" w:type="dxa"/>
          </w:tcPr>
          <w:p w14:paraId="09AF46A4" w14:textId="366499B5" w:rsidR="00277736" w:rsidRPr="00ED6F24" w:rsidRDefault="00277736" w:rsidP="00277736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C8277C">
              <w:rPr>
                <w:rFonts w:ascii="Times New Roman" w:hAnsi="Times New Roman" w:cs="Times New Roman"/>
                <w:color w:val="BFBFBF" w:themeColor="background1" w:themeShade="BF"/>
              </w:rPr>
              <w:t>Section 3.</w:t>
            </w:r>
            <w:r>
              <w:rPr>
                <w:rFonts w:ascii="Times New Roman" w:hAnsi="Times New Roman" w:cs="Times New Roman"/>
                <w:color w:val="BFBFBF" w:themeColor="background1" w:themeShade="BF"/>
              </w:rPr>
              <w:t>2</w:t>
            </w:r>
          </w:p>
        </w:tc>
      </w:tr>
      <w:tr w:rsidR="00277736" w:rsidRPr="00277736" w14:paraId="32AE241E" w14:textId="2435AB3E" w:rsidTr="00ED6F24">
        <w:trPr>
          <w:trHeight w:val="196"/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148F7BCD" w14:textId="77777777" w:rsidR="00101BCB" w:rsidRPr="00ED6F24" w:rsidRDefault="00101BCB" w:rsidP="00F03021">
            <w:pPr>
              <w:spacing w:after="0" w:line="240" w:lineRule="auto"/>
              <w:ind w:left="157"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Model performanc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F8D2A62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6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459FD34F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>Report performance measures (with CIs) for the prediction model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7A5225" w14:textId="6FFDDCBB" w:rsidR="00101BCB" w:rsidRPr="00ED6F24" w:rsidRDefault="00277736" w:rsidP="00F0302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>
              <w:rPr>
                <w:rFonts w:ascii="Times New Roman" w:hAnsi="Times New Roman"/>
                <w:color w:val="BFBFBF" w:themeColor="background1" w:themeShade="BF"/>
                <w:szCs w:val="22"/>
              </w:rPr>
              <w:t xml:space="preserve">22-24, </w:t>
            </w:r>
            <w:r w:rsidR="00101BCB"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Table 3, 4</w:t>
            </w:r>
          </w:p>
        </w:tc>
        <w:tc>
          <w:tcPr>
            <w:tcW w:w="1842" w:type="dxa"/>
          </w:tcPr>
          <w:p w14:paraId="39F71CB3" w14:textId="420D0C86" w:rsidR="00101BCB" w:rsidRPr="00ED6F24" w:rsidRDefault="00101BCB" w:rsidP="00F0302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3.3</w:t>
            </w:r>
          </w:p>
        </w:tc>
      </w:tr>
      <w:tr w:rsidR="00101BCB" w:rsidRPr="00277736" w14:paraId="393C32B2" w14:textId="5814DB30" w:rsidTr="00ED6F24">
        <w:trPr>
          <w:jc w:val="center"/>
        </w:trPr>
        <w:tc>
          <w:tcPr>
            <w:tcW w:w="13188" w:type="dxa"/>
            <w:gridSpan w:val="4"/>
            <w:shd w:val="clear" w:color="auto" w:fill="E5B8B7" w:themeFill="accent2" w:themeFillTint="66"/>
          </w:tcPr>
          <w:p w14:paraId="5DAC6219" w14:textId="77777777" w:rsidR="00101BCB" w:rsidRPr="00ED6F24" w:rsidRDefault="00101BCB" w:rsidP="00F03021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Discussion</w:t>
            </w:r>
          </w:p>
        </w:tc>
        <w:tc>
          <w:tcPr>
            <w:tcW w:w="1842" w:type="dxa"/>
            <w:shd w:val="clear" w:color="auto" w:fill="E5B8B7" w:themeFill="accent2" w:themeFillTint="66"/>
          </w:tcPr>
          <w:p w14:paraId="3329AA50" w14:textId="77777777" w:rsidR="00101BCB" w:rsidRPr="00ED6F24" w:rsidRDefault="00101BCB" w:rsidP="00F03021">
            <w:pPr>
              <w:spacing w:after="0" w:line="240" w:lineRule="auto"/>
              <w:ind w:firstLine="0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277736" w:rsidRPr="00277736" w14:paraId="3EB1A0C5" w14:textId="60778BCA" w:rsidTr="00ED6F24">
        <w:trPr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5571B9CB" w14:textId="77777777" w:rsidR="00101BCB" w:rsidRPr="00ED6F24" w:rsidRDefault="00101BCB" w:rsidP="00F03021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Limit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F18681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8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7AC1A999" w14:textId="77777777" w:rsidR="00101BCB" w:rsidRPr="00ED6F24" w:rsidRDefault="00101BCB" w:rsidP="00F03021">
            <w:pPr>
              <w:spacing w:after="0" w:line="240" w:lineRule="auto"/>
              <w:ind w:left="34"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944F43" w14:textId="5AA51F19" w:rsidR="00101BCB" w:rsidRPr="00ED6F24" w:rsidRDefault="00277736" w:rsidP="00F0302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>
              <w:rPr>
                <w:rFonts w:ascii="Times New Roman" w:hAnsi="Times New Roman"/>
                <w:color w:val="BFBFBF" w:themeColor="background1" w:themeShade="BF"/>
                <w:szCs w:val="22"/>
              </w:rPr>
              <w:t>25</w:t>
            </w:r>
          </w:p>
        </w:tc>
        <w:tc>
          <w:tcPr>
            <w:tcW w:w="1842" w:type="dxa"/>
          </w:tcPr>
          <w:p w14:paraId="653A9E38" w14:textId="565BD787" w:rsidR="00101BCB" w:rsidRPr="00ED6F24" w:rsidRDefault="00101BCB" w:rsidP="00F0302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4.1</w:t>
            </w:r>
          </w:p>
        </w:tc>
      </w:tr>
      <w:tr w:rsidR="00277736" w:rsidRPr="00277736" w14:paraId="7BD1097B" w14:textId="14D4C262" w:rsidTr="00ED6F24">
        <w:trPr>
          <w:trHeight w:val="407"/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3F7180E8" w14:textId="77777777" w:rsidR="00101BCB" w:rsidRPr="00ED6F24" w:rsidRDefault="00101BCB" w:rsidP="00F03021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Interpret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06B07DF" w14:textId="77777777" w:rsidR="00101BCB" w:rsidRPr="00ED6F24" w:rsidRDefault="00101BCB" w:rsidP="00F03021">
            <w:pPr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19b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2519A358" w14:textId="77777777" w:rsidR="00101BCB" w:rsidRPr="00ED6F24" w:rsidRDefault="00101BCB" w:rsidP="00F03021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ED6F24">
              <w:rPr>
                <w:rFonts w:ascii="Times New Roman" w:hAnsi="Times New Roman" w:cs="Times New Roman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9C3CB0" w14:textId="0BA6E404" w:rsidR="00101BCB" w:rsidRPr="00ED6F24" w:rsidRDefault="00277736" w:rsidP="00F03021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</w:rPr>
              <w:t>25-27</w:t>
            </w:r>
          </w:p>
        </w:tc>
        <w:tc>
          <w:tcPr>
            <w:tcW w:w="1842" w:type="dxa"/>
          </w:tcPr>
          <w:p w14:paraId="4131DCA1" w14:textId="312662F8" w:rsidR="00101BCB" w:rsidRPr="00ED6F24" w:rsidRDefault="00101BCB" w:rsidP="00F03021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ED6F24">
              <w:rPr>
                <w:rFonts w:ascii="Times New Roman" w:hAnsi="Times New Roman" w:cs="Times New Roman"/>
                <w:color w:val="BFBFBF" w:themeColor="background1" w:themeShade="BF"/>
              </w:rPr>
              <w:t>Section 4.2</w:t>
            </w:r>
          </w:p>
        </w:tc>
      </w:tr>
      <w:tr w:rsidR="00277736" w:rsidRPr="00277736" w14:paraId="7C0D6E31" w14:textId="30E9DAB7" w:rsidTr="00ED6F24">
        <w:trPr>
          <w:trHeight w:val="265"/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1D65BE9A" w14:textId="77777777" w:rsidR="00101BCB" w:rsidRPr="00ED6F24" w:rsidRDefault="00101BCB" w:rsidP="00F03021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trike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Implic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4DEACB" w14:textId="77777777" w:rsidR="00101BCB" w:rsidRPr="00ED6F24" w:rsidRDefault="00101BCB" w:rsidP="00F03021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20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3F354736" w14:textId="77777777" w:rsidR="00101BCB" w:rsidRPr="00ED6F24" w:rsidRDefault="00101BCB" w:rsidP="00F03021">
            <w:pPr>
              <w:spacing w:after="0" w:line="240" w:lineRule="auto"/>
              <w:ind w:left="34"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 xml:space="preserve">Discuss the potential clinical use of the model and implications for future research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F9B7CF" w14:textId="1C863071" w:rsidR="00101BCB" w:rsidRPr="00ED6F24" w:rsidRDefault="00277736" w:rsidP="00F0302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>
              <w:rPr>
                <w:rFonts w:ascii="Times New Roman" w:hAnsi="Times New Roman"/>
                <w:color w:val="BFBFBF" w:themeColor="background1" w:themeShade="BF"/>
                <w:szCs w:val="22"/>
              </w:rPr>
              <w:t>27-28</w:t>
            </w:r>
          </w:p>
        </w:tc>
        <w:tc>
          <w:tcPr>
            <w:tcW w:w="1842" w:type="dxa"/>
          </w:tcPr>
          <w:p w14:paraId="16786A3C" w14:textId="0FB900D8" w:rsidR="00101BCB" w:rsidRPr="00ED6F24" w:rsidRDefault="00101BCB" w:rsidP="00F0302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ection 4.3</w:t>
            </w:r>
          </w:p>
        </w:tc>
      </w:tr>
      <w:tr w:rsidR="00101BCB" w:rsidRPr="00277736" w14:paraId="573CE563" w14:textId="24904BC7" w:rsidTr="00ED6F24">
        <w:trPr>
          <w:jc w:val="center"/>
        </w:trPr>
        <w:tc>
          <w:tcPr>
            <w:tcW w:w="13188" w:type="dxa"/>
            <w:gridSpan w:val="4"/>
            <w:shd w:val="clear" w:color="auto" w:fill="E5B8B7" w:themeFill="accent2" w:themeFillTint="66"/>
          </w:tcPr>
          <w:p w14:paraId="2A494085" w14:textId="77777777" w:rsidR="00101BCB" w:rsidRPr="00ED6F24" w:rsidRDefault="00101BCB" w:rsidP="00F03021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b/>
                <w:szCs w:val="22"/>
              </w:rPr>
              <w:t>Other information</w:t>
            </w:r>
          </w:p>
        </w:tc>
        <w:tc>
          <w:tcPr>
            <w:tcW w:w="1842" w:type="dxa"/>
            <w:shd w:val="clear" w:color="auto" w:fill="E5B8B7" w:themeFill="accent2" w:themeFillTint="66"/>
          </w:tcPr>
          <w:p w14:paraId="4EB7CBD0" w14:textId="77777777" w:rsidR="00101BCB" w:rsidRPr="00ED6F24" w:rsidRDefault="00101BCB" w:rsidP="00F03021">
            <w:pPr>
              <w:spacing w:after="0" w:line="240" w:lineRule="auto"/>
              <w:ind w:firstLine="0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277736" w:rsidRPr="00277736" w14:paraId="6CB09D72" w14:textId="7C12BF14" w:rsidTr="00ED6F24">
        <w:trPr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5638F436" w14:textId="77777777" w:rsidR="00101BCB" w:rsidRPr="00ED6F24" w:rsidRDefault="00101BCB" w:rsidP="00101BCB">
            <w:pPr>
              <w:spacing w:after="0" w:line="240" w:lineRule="auto"/>
              <w:ind w:left="152" w:right="-46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Supplementary inform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FD8F03" w14:textId="77777777" w:rsidR="00101BCB" w:rsidRPr="00ED6F24" w:rsidRDefault="00101BCB" w:rsidP="00101BCB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21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5764464C" w14:textId="77777777" w:rsidR="00101BCB" w:rsidRPr="00ED6F24" w:rsidRDefault="00101BCB" w:rsidP="00101BCB">
            <w:pPr>
              <w:spacing w:after="0"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E9B424" w14:textId="77777777" w:rsidR="00101BCB" w:rsidRPr="00ED6F24" w:rsidRDefault="00101BCB" w:rsidP="00101BCB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upport Information</w:t>
            </w:r>
          </w:p>
        </w:tc>
        <w:tc>
          <w:tcPr>
            <w:tcW w:w="1842" w:type="dxa"/>
            <w:vAlign w:val="center"/>
          </w:tcPr>
          <w:p w14:paraId="76395E45" w14:textId="0975002A" w:rsidR="00101BCB" w:rsidRPr="00ED6F24" w:rsidRDefault="00101BCB" w:rsidP="00101BCB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Support Information</w:t>
            </w:r>
          </w:p>
        </w:tc>
      </w:tr>
      <w:tr w:rsidR="00277736" w:rsidRPr="00277736" w14:paraId="79649898" w14:textId="11E26E96" w:rsidTr="00ED6F24">
        <w:trPr>
          <w:jc w:val="center"/>
        </w:trPr>
        <w:tc>
          <w:tcPr>
            <w:tcW w:w="1578" w:type="dxa"/>
            <w:shd w:val="clear" w:color="auto" w:fill="auto"/>
            <w:vAlign w:val="center"/>
          </w:tcPr>
          <w:p w14:paraId="4E950C7C" w14:textId="77777777" w:rsidR="00101BCB" w:rsidRPr="00ED6F24" w:rsidRDefault="00101BCB" w:rsidP="00101BCB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Fund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70CC471" w14:textId="77777777" w:rsidR="00101BCB" w:rsidRPr="00ED6F24" w:rsidRDefault="00101BCB" w:rsidP="00101BCB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>22</w:t>
            </w:r>
          </w:p>
        </w:tc>
        <w:tc>
          <w:tcPr>
            <w:tcW w:w="9630" w:type="dxa"/>
            <w:shd w:val="clear" w:color="auto" w:fill="auto"/>
            <w:vAlign w:val="center"/>
          </w:tcPr>
          <w:p w14:paraId="4FD90342" w14:textId="77777777" w:rsidR="00101BCB" w:rsidRPr="00ED6F24" w:rsidRDefault="00101BCB" w:rsidP="00101BCB">
            <w:pPr>
              <w:spacing w:after="0"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ED6F24">
              <w:rPr>
                <w:rFonts w:ascii="Times New Roman" w:hAnsi="Times New Roman"/>
                <w:szCs w:val="22"/>
              </w:rPr>
              <w:t xml:space="preserve">Give the source of funding and the role of the funders for the present study.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5EDD82" w14:textId="77777777" w:rsidR="00101BCB" w:rsidRPr="00ED6F24" w:rsidRDefault="00101BCB" w:rsidP="00101BCB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Funding</w:t>
            </w:r>
          </w:p>
        </w:tc>
        <w:tc>
          <w:tcPr>
            <w:tcW w:w="1842" w:type="dxa"/>
            <w:vAlign w:val="center"/>
          </w:tcPr>
          <w:p w14:paraId="36B92B29" w14:textId="68940ED7" w:rsidR="00101BCB" w:rsidRPr="00ED6F24" w:rsidRDefault="00101BCB" w:rsidP="00101BCB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Cs w:val="22"/>
              </w:rPr>
            </w:pPr>
            <w:r w:rsidRPr="00ED6F24">
              <w:rPr>
                <w:rFonts w:ascii="Times New Roman" w:hAnsi="Times New Roman"/>
                <w:color w:val="BFBFBF" w:themeColor="background1" w:themeShade="BF"/>
                <w:szCs w:val="22"/>
              </w:rPr>
              <w:t>Funding</w:t>
            </w:r>
          </w:p>
        </w:tc>
      </w:tr>
    </w:tbl>
    <w:p w14:paraId="4F48C169" w14:textId="6DF555A2" w:rsidR="007D648A" w:rsidRPr="00ED6F24" w:rsidRDefault="007D648A" w:rsidP="00940619">
      <w:pPr>
        <w:ind w:right="-857" w:firstLine="0"/>
        <w:rPr>
          <w:rFonts w:ascii="Times New Roman" w:hAnsi="Times New Roman"/>
          <w:szCs w:val="22"/>
        </w:rPr>
      </w:pPr>
      <w:r w:rsidRPr="00ED6F24">
        <w:rPr>
          <w:rFonts w:ascii="Times New Roman" w:hAnsi="Times New Roman"/>
          <w:szCs w:val="22"/>
        </w:rPr>
        <w:t>We recommend using the TRIPOD Checklist in conjunction with the TRIPOD Explanation and Elaboration document.</w:t>
      </w:r>
    </w:p>
    <w:sectPr w:rsidR="007D648A" w:rsidRPr="00ED6F24" w:rsidSect="00ED6F24">
      <w:headerReference w:type="default" r:id="rId7"/>
      <w:pgSz w:w="16817" w:h="11901" w:orient="landscape"/>
      <w:pgMar w:top="1701" w:right="709" w:bottom="1701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A77DC" w14:textId="77777777" w:rsidR="003B612A" w:rsidRDefault="003B612A" w:rsidP="006F1BF0">
      <w:pPr>
        <w:spacing w:after="0" w:line="240" w:lineRule="auto"/>
      </w:pPr>
      <w:r>
        <w:separator/>
      </w:r>
    </w:p>
  </w:endnote>
  <w:endnote w:type="continuationSeparator" w:id="0">
    <w:p w14:paraId="3FFB4B71" w14:textId="77777777" w:rsidR="003B612A" w:rsidRDefault="003B612A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E98A9" w14:textId="77777777" w:rsidR="003B612A" w:rsidRDefault="003B612A" w:rsidP="006F1BF0">
      <w:pPr>
        <w:spacing w:after="0" w:line="240" w:lineRule="auto"/>
      </w:pPr>
      <w:r>
        <w:separator/>
      </w:r>
    </w:p>
  </w:footnote>
  <w:footnote w:type="continuationSeparator" w:id="0">
    <w:p w14:paraId="7CC58086" w14:textId="77777777" w:rsidR="003B612A" w:rsidRDefault="003B612A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24524" w14:textId="77777777" w:rsidR="00BF18CB" w:rsidRDefault="00BF18CB" w:rsidP="00940619">
    <w:pPr>
      <w:pStyle w:val="Header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53699"/>
    <w:rsid w:val="00054717"/>
    <w:rsid w:val="000659B0"/>
    <w:rsid w:val="00101BCB"/>
    <w:rsid w:val="001048C0"/>
    <w:rsid w:val="001051E3"/>
    <w:rsid w:val="00125ED6"/>
    <w:rsid w:val="0019243F"/>
    <w:rsid w:val="001C4655"/>
    <w:rsid w:val="001C6979"/>
    <w:rsid w:val="001E7F83"/>
    <w:rsid w:val="00277736"/>
    <w:rsid w:val="002B60B7"/>
    <w:rsid w:val="00354DE8"/>
    <w:rsid w:val="003B612A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84354"/>
    <w:rsid w:val="005D39E4"/>
    <w:rsid w:val="005D488F"/>
    <w:rsid w:val="00607608"/>
    <w:rsid w:val="0066069B"/>
    <w:rsid w:val="006630C4"/>
    <w:rsid w:val="00677E77"/>
    <w:rsid w:val="0069306E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51584"/>
    <w:rsid w:val="00865733"/>
    <w:rsid w:val="008952D0"/>
    <w:rsid w:val="00901ED0"/>
    <w:rsid w:val="0093039F"/>
    <w:rsid w:val="009364DE"/>
    <w:rsid w:val="00936D8D"/>
    <w:rsid w:val="00940619"/>
    <w:rsid w:val="00953FDB"/>
    <w:rsid w:val="00964E2D"/>
    <w:rsid w:val="009A3068"/>
    <w:rsid w:val="009D5C9C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24B0C"/>
    <w:rsid w:val="00C33315"/>
    <w:rsid w:val="00C647F7"/>
    <w:rsid w:val="00C765D8"/>
    <w:rsid w:val="00CA5053"/>
    <w:rsid w:val="00D1077C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ED6F24"/>
    <w:rsid w:val="00F31A8B"/>
    <w:rsid w:val="00F5348F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C679E8B3-A698-794E-8BE8-8C01A926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Revision">
    <w:name w:val="Revision"/>
    <w:hidden/>
    <w:uiPriority w:val="99"/>
    <w:semiHidden/>
    <w:rsid w:val="00101BC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DC7B66-94DE-AF43-B23C-60253662B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715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7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Di Xiong</cp:lastModifiedBy>
  <cp:revision>11</cp:revision>
  <cp:lastPrinted>2014-10-10T14:41:00Z</cp:lastPrinted>
  <dcterms:created xsi:type="dcterms:W3CDTF">2015-02-09T07:43:00Z</dcterms:created>
  <dcterms:modified xsi:type="dcterms:W3CDTF">2023-12-19T16:33:00Z</dcterms:modified>
  <cp:category/>
</cp:coreProperties>
</file>